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color w:val="000000"/>
          <w:lang w:val="en-US"/>
        </w:rPr>
      </w:pPr>
      <w:r>
        <w:rPr>
          <w:rFonts w:cs="Calibri"/>
          <w:b/>
          <w:color w:val="000000"/>
          <w:lang w:val="en-US"/>
        </w:rPr>
        <w:t>S1 Table. Weights for single nucleotide polymorphisms used to calculate the genetic scores</w:t>
      </w:r>
    </w:p>
    <w:tbl>
      <w:tblPr>
        <w:tblW w:w="7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845"/>
        <w:gridCol w:w="1190"/>
        <w:gridCol w:w="1190"/>
        <w:gridCol w:w="1191"/>
      </w:tblGrid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164" w:hanging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SNP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Gene, Allele, Genotyp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Winkler Score Weight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Oram Score Weight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Merged Score Weigh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HLA class II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</w:tr>
      <w:tr>
        <w:trPr/>
        <w:tc>
          <w:tcPr>
            <w:tcW w:w="166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s17426593</w:t>
            </w:r>
          </w:p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s2187668</w:t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/>
              </w:rPr>
              <w:t>rs74541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LA DR4-DQ8/</w:t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DR4-DQ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3.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3.0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3.15</w:t>
            </w:r>
          </w:p>
        </w:tc>
      </w:tr>
      <w:tr>
        <w:trPr>
          <w:trHeight w:val="982" w:hRule="atLeast"/>
        </w:trPr>
        <w:tc>
          <w:tcPr>
            <w:tcW w:w="1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LA DR3/</w:t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DR4-DQ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4.0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3.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3.98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  <w:t>Other SNPs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26481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LA A 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43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39502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LA B 570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92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4766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TPN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7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81631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GS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30245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1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2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9907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FIH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30872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val="en-US" w:eastAsia="de-DE"/>
              </w:rPr>
              <w:t>CTLA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0517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4orf5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9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0697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−</w:t>
            </w: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1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68979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7R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9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37572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BACH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9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93884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6orf17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4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69202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NFAIP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7380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AGAP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0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78043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CAP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4948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OBL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7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70206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GLIS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3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27224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R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47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9474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RKCQ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05095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NLS/C10orf5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0044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N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74</w:t>
            </w:r>
            <w:r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6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47638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D6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0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2922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ERBB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3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31845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H2B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4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4657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ZFP36L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3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7574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ASGRP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3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38259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TSH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−</w:t>
            </w: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1270871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LEC16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47880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0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72028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TRB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3</w:t>
            </w:r>
            <w:r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9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2904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ORMDL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72211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CR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454507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TPN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09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7633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D2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2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4251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RKD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21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2818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IRPG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07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378801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UBASH3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57530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PS3AP5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5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29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B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8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597978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LR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09</w:t>
            </w:r>
            <w:r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09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2664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GAB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14</w:t>
            </w:r>
            <w:r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4</w:t>
            </w:r>
          </w:p>
        </w:tc>
      </w:tr>
      <w:tr>
        <w:trPr/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s917997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18RAP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cs="Calibri"/>
                <w:color w:val="000000"/>
              </w:rPr>
              <w:t>0.14</w:t>
            </w:r>
            <w:r>
              <w:rPr>
                <w:rFonts w:cs="Calibri"/>
                <w:color w:val="000000"/>
                <w:vertAlign w:val="superscript"/>
              </w:rPr>
              <w:t>a,b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highlight w:val="green"/>
                <w:lang w:val="en-US" w:eastAsia="de-DE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4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de-DE"/>
              </w:rPr>
              <w:t>a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Calibri"/>
          <w:color w:val="000000"/>
          <w:vertAlign w:val="superscript"/>
          <w:lang w:val="en-US"/>
        </w:rPr>
        <w:t>a</w:t>
      </w:r>
      <w:r>
        <w:rPr>
          <w:rFonts w:cs="Calibri"/>
          <w:color w:val="000000"/>
          <w:lang w:val="en-US"/>
        </w:rPr>
        <w:t xml:space="preserve">Not included in the genetic score calculations for the TEDDY cohort; </w:t>
      </w:r>
      <w:r>
        <w:rPr>
          <w:rFonts w:cs="Calibri"/>
          <w:color w:val="000000"/>
          <w:vertAlign w:val="superscript"/>
          <w:lang w:val="en-US"/>
        </w:rPr>
        <w:t>b</w:t>
      </w:r>
      <w:r>
        <w:rPr>
          <w:rFonts w:cs="Calibri"/>
          <w:color w:val="000000"/>
          <w:lang w:val="en-US"/>
        </w:rPr>
        <w:t>Not included in the Winkler genetic score calculation for the UK cohort and WTTCC patients</w:t>
      </w:r>
    </w:p>
    <w:p>
      <w:pPr>
        <w:pStyle w:val="Normal"/>
        <w:spacing w:lineRule="auto" w:line="360" w:before="0" w:after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SNP, single nucleotide polymorphism; HLA, human leukocyte antigen</w:t>
      </w:r>
      <w:r>
        <w:br w:type="page"/>
      </w:r>
    </w:p>
    <w:p>
      <w:pPr>
        <w:pStyle w:val="Normal"/>
        <w:spacing w:lineRule="auto" w:line="360" w:before="0" w:after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1:07:00Z</dcterms:created>
  <dc:creator>christiane.winkler</dc:creator>
  <dc:description/>
  <cp:keywords/>
  <dc:language>en-US</dc:language>
  <cp:lastModifiedBy>christiane.winkler</cp:lastModifiedBy>
  <dcterms:modified xsi:type="dcterms:W3CDTF">2018-02-14T11:50:00Z</dcterms:modified>
  <cp:revision>4</cp:revision>
  <dc:subject/>
  <dc:title/>
</cp:coreProperties>
</file>